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54ED6" w14:textId="77777777" w:rsidR="00161826" w:rsidRDefault="00161826" w:rsidP="00161826">
      <w:pPr>
        <w:spacing w:line="240" w:lineRule="auto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15BE4269" w14:textId="77777777" w:rsidR="00161826" w:rsidRPr="003D6C9E" w:rsidRDefault="00161826" w:rsidP="00161826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 w:hint="eastAsia"/>
          <w:noProof/>
          <w:color w:val="000000" w:themeColor="text1"/>
          <w:kern w:val="24"/>
          <w:sz w:val="20"/>
          <w:szCs w:val="20"/>
        </w:rPr>
        <w:drawing>
          <wp:inline distT="0" distB="0" distL="0" distR="0" wp14:anchorId="14375DBE" wp14:editId="220AE9DC">
            <wp:extent cx="5523865" cy="4732020"/>
            <wp:effectExtent l="0" t="0" r="635" b="0"/>
            <wp:docPr id="9485951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03" r="26381" b="14817"/>
                    <a:stretch/>
                  </pic:blipFill>
                  <pic:spPr bwMode="auto">
                    <a:xfrm>
                      <a:off x="0" y="0"/>
                      <a:ext cx="5545008" cy="4750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298A8" w14:textId="4B4453F8" w:rsidR="00161826" w:rsidRDefault="00161826" w:rsidP="00F3485E">
      <w:pPr>
        <w:spacing w:line="240" w:lineRule="auto"/>
        <w:jc w:val="both"/>
        <w:rPr>
          <w:rFonts w:hint="eastAsia"/>
        </w:rPr>
      </w:pPr>
      <w:r w:rsidRPr="003D6C9E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1</w:t>
      </w:r>
      <w:r w:rsidRPr="003D6C9E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. </w:t>
      </w:r>
      <w:r w:rsidRPr="00F3485E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A</w:t>
      </w:r>
      <w:r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：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This presents the gene ID of the </w:t>
      </w:r>
      <w:r w:rsidR="00F3485E" w:rsidRPr="00F3485E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Cbr3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gene on NCBI and the CRISPR/Cas9 gene editing system. It shows the position and sequence of the sgRNA in the CDS region of the </w:t>
      </w:r>
      <w:r w:rsidR="00F3485E" w:rsidRPr="00F3485E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 xml:space="preserve">Cbr3 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gene designed in Guide design resources—Zhang Lab (squarespace.com). B: Primers are designed at 100 bp upstream and downstream of the sgRNA target site in BHK-21-</w:t>
      </w:r>
      <w:r w:rsidR="00F3485E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KO-</w:t>
      </w:r>
      <w:r w:rsidR="00F3485E" w:rsidRPr="00F3485E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Cbr3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cells. After extracting the genome of BHK-21-</w:t>
      </w:r>
      <w:r w:rsidR="00F3485E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KO-</w:t>
      </w:r>
      <w:r w:rsidR="00F3485E" w:rsidRPr="00F3485E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Cbr3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and performing PCR amplification, Sanger sequencing is employed. The sequencing results are compared with the sequence of wild-type BHK-21 cells using DNAMAN software. The result shows that BHK-21-</w:t>
      </w:r>
      <w:r w:rsidR="00F3485E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KO-</w:t>
      </w:r>
      <w:r w:rsidR="00F3485E" w:rsidRPr="00F3485E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Cbr3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has a deletion of six bases “CTTCGA” at the sgRNA site, which is marked in a red box.</w:t>
      </w:r>
    </w:p>
    <w:p w14:paraId="6CA56B84" w14:textId="77777777" w:rsidR="00161826" w:rsidRDefault="00161826" w:rsidP="00161826">
      <w:pPr>
        <w:jc w:val="center"/>
        <w:rPr>
          <w:rFonts w:hint="eastAsia"/>
        </w:rPr>
      </w:pPr>
    </w:p>
    <w:p w14:paraId="5CE689FC" w14:textId="77777777" w:rsidR="00161826" w:rsidRDefault="00161826" w:rsidP="00161826">
      <w:pPr>
        <w:spacing w:line="240" w:lineRule="auto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13487113" w14:textId="77777777" w:rsidR="00161826" w:rsidRDefault="00161826" w:rsidP="00161826">
      <w:pPr>
        <w:jc w:val="center"/>
        <w:rPr>
          <w:rFonts w:hint="eastAsia"/>
        </w:rPr>
      </w:pPr>
      <w:r w:rsidRPr="003D6C9E">
        <w:rPr>
          <w:noProof/>
        </w:rPr>
        <w:lastRenderedPageBreak/>
        <w:drawing>
          <wp:inline distT="0" distB="0" distL="0" distR="0" wp14:anchorId="2F12F62D" wp14:editId="12F60133">
            <wp:extent cx="4978000" cy="3733800"/>
            <wp:effectExtent l="0" t="0" r="0" b="0"/>
            <wp:docPr id="7" name="图片 6" descr="图表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2333DA60-91C7-D7E0-5AF2-14B6EED7BB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图表&#10;&#10;描述已自动生成">
                      <a:extLst>
                        <a:ext uri="{FF2B5EF4-FFF2-40B4-BE49-F238E27FC236}">
                          <a16:creationId xmlns:a16="http://schemas.microsoft.com/office/drawing/2014/main" id="{2333DA60-91C7-D7E0-5AF2-14B6EED7BB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723" cy="3751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647E3" w14:textId="4F58FF50" w:rsidR="00A97E4B" w:rsidRPr="00161826" w:rsidRDefault="00161826" w:rsidP="00F3485E">
      <w:pPr>
        <w:jc w:val="both"/>
        <w:rPr>
          <w:rFonts w:hAnsi="等线" w:hint="eastAsia"/>
          <w:b/>
          <w:bCs/>
          <w:color w:val="000000" w:themeColor="text1"/>
          <w:kern w:val="24"/>
          <w:szCs w:val="22"/>
        </w:rPr>
      </w:pPr>
      <w:r w:rsidRPr="003D6C9E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Fig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2</w:t>
      </w:r>
      <w:r w:rsidRPr="00AA30EC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 xml:space="preserve"> </w:t>
      </w:r>
      <w:r w:rsidR="00F3485E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：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This is the heatmap drawn for the differentially expressed proteins in the arachidonic acid metabolism pathway between BHK-5 and BHK-21 and between BHK-7 and BHK-21 before and after FMDV infection. The heatmap represents the log2 fold change of protein differences. After being standardized by z-score and clustered by complete linkage method, the heatmap is generated. The results indicate that Cbr3 shows significant up-regulation or down-regulation.</w:t>
      </w:r>
    </w:p>
    <w:p w14:paraId="71C4C26A" w14:textId="4F215A6D" w:rsidR="00A97E4B" w:rsidRDefault="00A97E4B" w:rsidP="00A97E4B">
      <w:pPr>
        <w:jc w:val="center"/>
        <w:rPr>
          <w:rFonts w:hAnsi="等线" w:hint="eastAsia"/>
          <w:b/>
          <w:bCs/>
          <w:color w:val="000000" w:themeColor="text1"/>
          <w:kern w:val="24"/>
          <w:szCs w:val="22"/>
          <w:lang w:val="es-ES"/>
        </w:rPr>
      </w:pPr>
      <w:r w:rsidRPr="00A97E4B">
        <w:rPr>
          <w:noProof/>
        </w:rPr>
        <w:lastRenderedPageBreak/>
        <w:drawing>
          <wp:inline distT="0" distB="0" distL="0" distR="0" wp14:anchorId="4D96F1C5" wp14:editId="7E4ED90D">
            <wp:extent cx="4022820" cy="3756660"/>
            <wp:effectExtent l="0" t="0" r="0" b="0"/>
            <wp:docPr id="2" name="图片 1" descr="图表, 折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80E59D48-8BF0-7C94-CE90-CE93091416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图表, 折线图&#10;&#10;描述已自动生成">
                      <a:extLst>
                        <a:ext uri="{FF2B5EF4-FFF2-40B4-BE49-F238E27FC236}">
                          <a16:creationId xmlns:a16="http://schemas.microsoft.com/office/drawing/2014/main" id="{80E59D48-8BF0-7C94-CE90-CE930914164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5283" cy="3777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4F0A0" w14:textId="18E855F5" w:rsidR="00A97E4B" w:rsidRPr="00F42B3A" w:rsidRDefault="00A97E4B" w:rsidP="00A97E4B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s-ES"/>
          <w14:ligatures w14:val="none"/>
        </w:rPr>
      </w:pPr>
      <w:r w:rsidRPr="00F42B3A"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s-ES"/>
        </w:rPr>
        <w:t>y = (15.10469 +0.16995) / [1 + (x/ 1.18418)</w:t>
      </w:r>
      <w:r w:rsidRPr="00F42B3A">
        <w:rPr>
          <w:rFonts w:ascii="Times New Roman" w:hAnsi="Times New Roman" w:cs="Times New Roman"/>
          <w:b/>
          <w:bCs/>
          <w:color w:val="000000" w:themeColor="text1"/>
          <w:kern w:val="24"/>
          <w:position w:val="7"/>
          <w:sz w:val="18"/>
          <w:szCs w:val="18"/>
          <w:vertAlign w:val="superscript"/>
          <w:lang w:val="es-ES"/>
        </w:rPr>
        <w:t>4.92450</w:t>
      </w:r>
      <w:r w:rsidRPr="00F42B3A"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  <w:lang w:val="es-ES"/>
        </w:rPr>
        <w:t>] -0.16995</w:t>
      </w:r>
    </w:p>
    <w:p w14:paraId="56B0053D" w14:textId="3B228B2E" w:rsidR="00A97E4B" w:rsidRPr="00F42B3A" w:rsidRDefault="00A97E4B" w:rsidP="00A97E4B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</w:rPr>
      </w:pPr>
      <w:r w:rsidRPr="00F42B3A"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</w:rPr>
        <w:t>R</w:t>
      </w:r>
      <w:r w:rsidR="00CF7FE2" w:rsidRPr="00F42B3A">
        <w:rPr>
          <w:rFonts w:ascii="Times New Roman" w:hAnsi="Times New Roman" w:cs="Times New Roman"/>
          <w:b/>
          <w:bCs/>
          <w:color w:val="000000" w:themeColor="text1"/>
          <w:kern w:val="24"/>
          <w:position w:val="7"/>
          <w:sz w:val="18"/>
          <w:szCs w:val="18"/>
          <w:vertAlign w:val="superscript"/>
        </w:rPr>
        <w:t>2</w:t>
      </w:r>
      <w:r w:rsidR="00CF7FE2" w:rsidRPr="00F42B3A">
        <w:rPr>
          <w:rFonts w:ascii="Times New Roman" w:hAnsi="Times New Roman" w:cs="Times New Roman"/>
          <w:b/>
          <w:bCs/>
          <w:color w:val="000000" w:themeColor="text1"/>
          <w:kern w:val="24"/>
          <w:sz w:val="18"/>
          <w:szCs w:val="18"/>
        </w:rPr>
        <w:t xml:space="preserve"> = </w:t>
      </w:r>
      <w:r w:rsidR="00E77B07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18"/>
          <w:szCs w:val="18"/>
        </w:rPr>
        <w:t>0.9999</w:t>
      </w:r>
    </w:p>
    <w:p w14:paraId="250D1C71" w14:textId="16AAB433" w:rsidR="00A97E4B" w:rsidRDefault="00CF7FE2" w:rsidP="00A97E4B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F42B3A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Fig</w:t>
      </w:r>
      <w:r w:rsidR="00161826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3</w:t>
      </w:r>
      <w:r w:rsidR="00F42B3A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. According</w:t>
      </w:r>
      <w:r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to the supplier (Hamster Prostaglandin E2 (PGE2) ELISA Kit, MLBio, Catalog No. ml003209), take PGE2 ELISA as the standard curve and fit a four-parameter curve.</w:t>
      </w:r>
    </w:p>
    <w:p w14:paraId="70846AE2" w14:textId="77777777" w:rsidR="00E77B07" w:rsidRPr="00F3485E" w:rsidRDefault="00E77B07" w:rsidP="00A97E4B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1846E0CC" w14:textId="77777777" w:rsidR="00CF7FE2" w:rsidRPr="00CF7FE2" w:rsidRDefault="00CF7FE2" w:rsidP="00A97E4B">
      <w:pPr>
        <w:rPr>
          <w:rFonts w:hAnsi="等线" w:hint="eastAsia"/>
          <w:color w:val="000000" w:themeColor="text1"/>
          <w:kern w:val="24"/>
          <w:szCs w:val="22"/>
        </w:rPr>
      </w:pPr>
    </w:p>
    <w:p w14:paraId="76D84A64" w14:textId="614F6148" w:rsidR="00A97E4B" w:rsidRPr="00F42B3A" w:rsidRDefault="006B0031" w:rsidP="00A97E4B">
      <w:pPr>
        <w:jc w:val="center"/>
        <w:rPr>
          <w:rFonts w:ascii="Times New Roman" w:hAnsi="Times New Roman" w:cs="Times New Roman"/>
        </w:rPr>
      </w:pPr>
      <w:r w:rsidRPr="00F42B3A">
        <w:rPr>
          <w:rFonts w:ascii="Times New Roman" w:hAnsi="Times New Roman" w:cs="Times New Roman"/>
        </w:rPr>
        <w:object w:dxaOrig="12041" w:dyaOrig="8952" w14:anchorId="5C314CC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.6pt;height:246pt" o:ole="">
            <v:imagedata r:id="rId9" o:title=""/>
          </v:shape>
          <o:OLEObject Type="Embed" ProgID="Prism9.Document" ShapeID="_x0000_i1025" DrawAspect="Content" ObjectID="_1808719042" r:id="rId10"/>
        </w:object>
      </w:r>
    </w:p>
    <w:p w14:paraId="79E3592C" w14:textId="6849D603" w:rsidR="0039070A" w:rsidRPr="00F3485E" w:rsidRDefault="00CF7FE2" w:rsidP="00F3485E">
      <w:pPr>
        <w:spacing w:line="240" w:lineRule="auto"/>
        <w:rPr>
          <w:rFonts w:hint="eastAsia"/>
          <w:sz w:val="20"/>
          <w:szCs w:val="20"/>
        </w:rPr>
      </w:pPr>
      <w:r w:rsidRPr="00F42B3A">
        <w:rPr>
          <w:rFonts w:ascii="Times New Roman" w:hAnsi="Times New Roman" w:cs="Times New Roman"/>
          <w:b/>
          <w:bCs/>
          <w:color w:val="000000" w:themeColor="text1"/>
          <w:kern w:val="24"/>
          <w:szCs w:val="22"/>
        </w:rPr>
        <w:t>Fig</w:t>
      </w:r>
      <w:r w:rsidR="00161826"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2"/>
        </w:rPr>
        <w:t>4</w:t>
      </w:r>
      <w:r w:rsidR="00F42B3A" w:rsidRPr="00F42B3A">
        <w:rPr>
          <w:rFonts w:ascii="Times New Roman" w:hAnsi="Times New Roman" w:cs="Times New Roman"/>
          <w:b/>
          <w:bCs/>
          <w:color w:val="000000" w:themeColor="text1"/>
          <w:kern w:val="24"/>
          <w:szCs w:val="22"/>
        </w:rPr>
        <w:t xml:space="preserve">. 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In a 96-well cell culture plate, BHK-21 cells are cultured. When the cell confluence reaches 90%, add 0.</w:t>
      </w:r>
      <w:r w:rsidR="00586503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00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5, </w:t>
      </w:r>
      <w:r w:rsidR="00586503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0.010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, </w:t>
      </w:r>
      <w:r w:rsidR="00586503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0.015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, </w:t>
      </w:r>
      <w:r w:rsidR="00586503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0.020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, and </w:t>
      </w:r>
      <w:r w:rsidR="00586503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0.025</w:t>
      </w:r>
      <w:r w:rsidR="001D3848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n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mol/</w:t>
      </w:r>
      <w:r w:rsidR="00F3485E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mL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of PGE2 to the cell wells respectively. There are three replicates in each group. The blank control group is added with PBS. According to CCK-8 (CA1210, Solarbio), add the cell suspension (100 µL/well) to the 96-well plate. Place the culture plate in an incubator for pre-incubation (under the conditions of 37°C and 5% CO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  <w:vertAlign w:val="subscript"/>
        </w:rPr>
        <w:t>2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). Add 10 µL of CCK-8 solution to each well. Incubate the culture plate in an incubator at 37°C and 5% CO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  <w:vertAlign w:val="subscript"/>
        </w:rPr>
        <w:t>2</w:t>
      </w:r>
      <w:r w:rsidR="00F3485E" w:rsidRPr="00F3485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for 3 hours. Measure the absorbance at 450 nm with a microplate reader.</w:t>
      </w:r>
      <w:r w:rsidR="00E77B07" w:rsidRPr="00E77B0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Data are presented as standard error of the mean (SEM). (</w:t>
      </w:r>
      <w:r w:rsidR="00E77B07" w:rsidRPr="00E77B07">
        <w:rPr>
          <w:rFonts w:ascii="Cambria Math" w:hAnsi="Cambria Math" w:cs="Cambria Math"/>
          <w:color w:val="000000" w:themeColor="text1"/>
          <w:kern w:val="24"/>
          <w:sz w:val="20"/>
          <w:szCs w:val="20"/>
        </w:rPr>
        <w:t>∗</w:t>
      </w:r>
      <w:r w:rsidR="00E77B07" w:rsidRPr="00E77B07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p</w:t>
      </w:r>
      <w:r w:rsidR="00E77B07" w:rsidRPr="00E77B0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&lt; 0.05; </w:t>
      </w:r>
      <w:r w:rsidR="00E77B07" w:rsidRPr="00E77B07">
        <w:rPr>
          <w:rFonts w:ascii="Cambria Math" w:hAnsi="Cambria Math" w:cs="Cambria Math"/>
          <w:color w:val="000000" w:themeColor="text1"/>
          <w:kern w:val="24"/>
          <w:sz w:val="20"/>
          <w:szCs w:val="20"/>
        </w:rPr>
        <w:t>∗∗</w:t>
      </w:r>
      <w:r w:rsidR="00E77B07" w:rsidRPr="00E77B07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 xml:space="preserve">p </w:t>
      </w:r>
      <w:r w:rsidR="00E77B07" w:rsidRPr="00E77B0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&lt; 0.01; </w:t>
      </w:r>
      <w:r w:rsidR="00E77B07" w:rsidRPr="00E77B07">
        <w:rPr>
          <w:rFonts w:ascii="Cambria Math" w:hAnsi="Cambria Math" w:cs="Cambria Math"/>
          <w:color w:val="000000" w:themeColor="text1"/>
          <w:kern w:val="24"/>
          <w:sz w:val="20"/>
          <w:szCs w:val="20"/>
        </w:rPr>
        <w:t>∗∗∗</w:t>
      </w:r>
      <w:r w:rsidR="00E77B07" w:rsidRPr="00E77B07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p</w:t>
      </w:r>
      <w:r w:rsidR="00E77B07" w:rsidRPr="00E77B0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&lt; 0.001).</w:t>
      </w:r>
    </w:p>
    <w:p w14:paraId="5B7AD1AE" w14:textId="5E7D95CB" w:rsidR="00341191" w:rsidRPr="0039070A" w:rsidRDefault="00341191" w:rsidP="00A97E4B">
      <w:pPr>
        <w:jc w:val="center"/>
        <w:rPr>
          <w:rFonts w:hint="eastAsia"/>
        </w:rPr>
      </w:pPr>
    </w:p>
    <w:sectPr w:rsidR="00341191" w:rsidRPr="00390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5B7B2" w14:textId="77777777" w:rsidR="00532E53" w:rsidRDefault="00532E53" w:rsidP="00A97E4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7C53AFF" w14:textId="77777777" w:rsidR="00532E53" w:rsidRDefault="00532E53" w:rsidP="00A97E4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9E81C" w14:textId="77777777" w:rsidR="00532E53" w:rsidRDefault="00532E53" w:rsidP="00A97E4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0BF454" w14:textId="77777777" w:rsidR="00532E53" w:rsidRDefault="00532E53" w:rsidP="00A97E4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B23"/>
    <w:rsid w:val="00161826"/>
    <w:rsid w:val="001C50E6"/>
    <w:rsid w:val="001D3848"/>
    <w:rsid w:val="001F7C53"/>
    <w:rsid w:val="002A725C"/>
    <w:rsid w:val="002B3DE4"/>
    <w:rsid w:val="00341191"/>
    <w:rsid w:val="0039070A"/>
    <w:rsid w:val="003A4BF2"/>
    <w:rsid w:val="003D6C9E"/>
    <w:rsid w:val="003E008A"/>
    <w:rsid w:val="003E6EF1"/>
    <w:rsid w:val="004F1207"/>
    <w:rsid w:val="005225C8"/>
    <w:rsid w:val="00532E53"/>
    <w:rsid w:val="00586503"/>
    <w:rsid w:val="005B2E35"/>
    <w:rsid w:val="00655642"/>
    <w:rsid w:val="006B0031"/>
    <w:rsid w:val="00743952"/>
    <w:rsid w:val="00765CAB"/>
    <w:rsid w:val="007D3A5F"/>
    <w:rsid w:val="00933D99"/>
    <w:rsid w:val="00A34241"/>
    <w:rsid w:val="00A97E4B"/>
    <w:rsid w:val="00AA30EC"/>
    <w:rsid w:val="00AC1404"/>
    <w:rsid w:val="00AE42AF"/>
    <w:rsid w:val="00AE7042"/>
    <w:rsid w:val="00B26211"/>
    <w:rsid w:val="00BD6849"/>
    <w:rsid w:val="00BE59DE"/>
    <w:rsid w:val="00BF68E4"/>
    <w:rsid w:val="00C1794D"/>
    <w:rsid w:val="00CF7FE2"/>
    <w:rsid w:val="00D2416E"/>
    <w:rsid w:val="00D55B23"/>
    <w:rsid w:val="00D65A02"/>
    <w:rsid w:val="00D97DF6"/>
    <w:rsid w:val="00E7244E"/>
    <w:rsid w:val="00E77B07"/>
    <w:rsid w:val="00E84223"/>
    <w:rsid w:val="00EF11CE"/>
    <w:rsid w:val="00F03B67"/>
    <w:rsid w:val="00F3485E"/>
    <w:rsid w:val="00F42B3A"/>
    <w:rsid w:val="00FF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C8BA0"/>
  <w15:chartTrackingRefBased/>
  <w15:docId w15:val="{15C3C3E0-2C87-49CC-ACA6-58FB95C39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FE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5B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5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5B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5B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5B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5B2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5B2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5B2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5B2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5B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5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5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5B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5B2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5B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5B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5B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5B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5B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5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5B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5B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5B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5B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5B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5B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5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5B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5B2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7E4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7E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7E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7E4B"/>
    <w:rPr>
      <w:sz w:val="18"/>
      <w:szCs w:val="18"/>
    </w:rPr>
  </w:style>
  <w:style w:type="character" w:styleId="af2">
    <w:name w:val="Hyperlink"/>
    <w:basedOn w:val="a0"/>
    <w:uiPriority w:val="99"/>
    <w:unhideWhenUsed/>
    <w:rsid w:val="00AE42AF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AE42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2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8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7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4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8994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804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3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810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970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7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98349782@163.com</dc:creator>
  <cp:keywords/>
  <dc:description/>
  <cp:lastModifiedBy>18298349782@163.com</cp:lastModifiedBy>
  <cp:revision>3</cp:revision>
  <cp:lastPrinted>2025-03-03T12:21:00Z</cp:lastPrinted>
  <dcterms:created xsi:type="dcterms:W3CDTF">2025-01-05T16:04:00Z</dcterms:created>
  <dcterms:modified xsi:type="dcterms:W3CDTF">2025-05-14T01:11:00Z</dcterms:modified>
</cp:coreProperties>
</file>